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977A1" w14:textId="77777777" w:rsidR="00D65F55" w:rsidRPr="00866208" w:rsidRDefault="00D65F55" w:rsidP="00D65F55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866208">
        <w:rPr>
          <w:rFonts w:ascii="Times New Roman" w:hAnsi="Times New Roman" w:cs="Times New Roman"/>
          <w:sz w:val="28"/>
          <w:szCs w:val="28"/>
        </w:rPr>
        <w:t>Supplementary table</w:t>
      </w:r>
    </w:p>
    <w:p w14:paraId="582F2059" w14:textId="7EE51DB7" w:rsidR="00D65F55" w:rsidRPr="00434FC4" w:rsidRDefault="00D65F55" w:rsidP="00D65F55">
      <w:pPr>
        <w:widowControl/>
        <w:rPr>
          <w:rFonts w:ascii="Times New Roman" w:eastAsia="宋体" w:hAnsi="Times New Roman" w:cs="Times New Roman"/>
          <w:kern w:val="0"/>
          <w:szCs w:val="21"/>
        </w:rPr>
      </w:pPr>
      <w:r w:rsidRPr="005B3F64">
        <w:rPr>
          <w:rFonts w:ascii="Times New Roman" w:eastAsia="宋体" w:hAnsi="Times New Roman" w:cs="Times New Roman"/>
          <w:kern w:val="0"/>
          <w:szCs w:val="21"/>
        </w:rPr>
        <w:t>T</w:t>
      </w:r>
      <w:r w:rsidRPr="005B3F64">
        <w:rPr>
          <w:rFonts w:ascii="Times New Roman" w:eastAsia="宋体" w:hAnsi="Times New Roman" w:cs="Times New Roman" w:hint="eastAsia"/>
          <w:kern w:val="0"/>
          <w:szCs w:val="21"/>
        </w:rPr>
        <w:t>able</w:t>
      </w:r>
      <w:r w:rsidRPr="005B3F64">
        <w:rPr>
          <w:rFonts w:ascii="Times New Roman" w:eastAsia="宋体" w:hAnsi="Times New Roman" w:cs="Times New Roman"/>
          <w:kern w:val="0"/>
          <w:szCs w:val="21"/>
        </w:rPr>
        <w:t xml:space="preserve">1 </w:t>
      </w:r>
      <w:r>
        <w:rPr>
          <w:rFonts w:ascii="Times New Roman" w:hAnsi="Times New Roman" w:cs="Times New Roman"/>
          <w:szCs w:val="21"/>
        </w:rPr>
        <w:t>D</w:t>
      </w:r>
      <w:r w:rsidRPr="00E52553">
        <w:rPr>
          <w:rFonts w:ascii="Times New Roman" w:hAnsi="Times New Roman" w:cs="Times New Roman"/>
          <w:szCs w:val="21"/>
        </w:rPr>
        <w:t xml:space="preserve">emographic, lifestyle, </w:t>
      </w:r>
      <w:r w:rsidR="00FA60DB" w:rsidRPr="00E52553">
        <w:rPr>
          <w:rFonts w:ascii="Times New Roman" w:hAnsi="Times New Roman" w:cs="Times New Roman"/>
          <w:szCs w:val="21"/>
        </w:rPr>
        <w:t xml:space="preserve">complications </w:t>
      </w:r>
      <w:r w:rsidRPr="00E52553">
        <w:rPr>
          <w:rFonts w:ascii="Times New Roman" w:hAnsi="Times New Roman" w:cs="Times New Roman"/>
          <w:szCs w:val="21"/>
        </w:rPr>
        <w:t>and</w:t>
      </w:r>
      <w:r w:rsidR="00FA60DB" w:rsidRPr="00FA60DB">
        <w:rPr>
          <w:rFonts w:ascii="Times New Roman" w:hAnsi="Times New Roman" w:cs="Times New Roman"/>
          <w:szCs w:val="21"/>
        </w:rPr>
        <w:t xml:space="preserve"> </w:t>
      </w:r>
      <w:r w:rsidR="00FA60DB" w:rsidRPr="00E52553">
        <w:rPr>
          <w:rFonts w:ascii="Times New Roman" w:hAnsi="Times New Roman" w:cs="Times New Roman"/>
          <w:szCs w:val="21"/>
        </w:rPr>
        <w:t>MCC</w:t>
      </w:r>
      <w:r w:rsidRPr="00E52553">
        <w:rPr>
          <w:rFonts w:ascii="Times New Roman" w:hAnsi="Times New Roman" w:cs="Times New Roman"/>
          <w:szCs w:val="21"/>
        </w:rPr>
        <w:t xml:space="preserve"> </w:t>
      </w:r>
      <w:r w:rsidRPr="005B3F64">
        <w:rPr>
          <w:rFonts w:ascii="Times New Roman" w:hAnsi="Times New Roman" w:cs="Times New Roman"/>
          <w:szCs w:val="21"/>
        </w:rPr>
        <w:t xml:space="preserve">by </w:t>
      </w:r>
      <w:r w:rsidRPr="005B3F64">
        <w:rPr>
          <w:rFonts w:ascii="Times New Roman" w:hAnsi="Times New Roman" w:cs="Times New Roman" w:hint="eastAsia"/>
          <w:szCs w:val="21"/>
        </w:rPr>
        <w:t>the</w:t>
      </w:r>
      <w:r w:rsidRPr="005B3F64">
        <w:rPr>
          <w:rFonts w:ascii="Times New Roman" w:hAnsi="Times New Roman" w:cs="Times New Roman"/>
          <w:szCs w:val="21"/>
        </w:rPr>
        <w:t xml:space="preserve"> gender (n=646)</w:t>
      </w:r>
    </w:p>
    <w:tbl>
      <w:tblPr>
        <w:tblW w:w="8546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1560"/>
        <w:gridCol w:w="567"/>
        <w:gridCol w:w="709"/>
        <w:gridCol w:w="943"/>
        <w:gridCol w:w="1184"/>
        <w:gridCol w:w="839"/>
        <w:gridCol w:w="1023"/>
        <w:gridCol w:w="860"/>
        <w:gridCol w:w="861"/>
      </w:tblGrid>
      <w:tr w:rsidR="00434FC4" w:rsidRPr="00434FC4" w14:paraId="1E6B0D6D" w14:textId="77777777" w:rsidTr="00923056">
        <w:trPr>
          <w:trHeight w:val="27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4E5D835" w14:textId="77777777" w:rsidR="006C56E1" w:rsidRDefault="006C56E1" w:rsidP="00434FC4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D0727CF" w14:textId="70A430F5" w:rsidR="00434FC4" w:rsidRPr="00434FC4" w:rsidRDefault="00434FC4" w:rsidP="006C56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8C5AC" w14:textId="5AB7D7E4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39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A7B8D" w14:textId="1478B69E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4C9EFC" w14:textId="77777777" w:rsidR="006C56E1" w:rsidRDefault="006C56E1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21A28D4B" w14:textId="117BFB72" w:rsidR="00434FC4" w:rsidRPr="00434FC4" w:rsidRDefault="00A73C1F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6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3E6F0B" w14:textId="77777777" w:rsidR="006C56E1" w:rsidRDefault="006C56E1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4132B25" w14:textId="6B687431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434FC4" w:rsidRPr="00434FC4" w14:paraId="5179217B" w14:textId="77777777" w:rsidTr="00C31F08">
        <w:trPr>
          <w:trHeight w:val="278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BEEC02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717A00" w14:textId="77777777" w:rsidR="006C56E1" w:rsidRDefault="006C56E1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614D67EF" w14:textId="54ADD92D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85872DE" w14:textId="77777777" w:rsidR="006C56E1" w:rsidRDefault="006C56E1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  <w:p w14:paraId="719933A2" w14:textId="186225FF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CFAB0" w14:textId="77777777" w:rsidR="00F8217E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  <w:p w14:paraId="1D5EB8B4" w14:textId="7A63C080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203</w:t>
            </w: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，</w:t>
            </w: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4%)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7EA94" w14:textId="77777777" w:rsidR="00F8217E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  <w:p w14:paraId="217888C5" w14:textId="3B8A2C72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443,68.6%)</w:t>
            </w:r>
          </w:p>
        </w:tc>
        <w:tc>
          <w:tcPr>
            <w:tcW w:w="860" w:type="dxa"/>
            <w:vMerge/>
            <w:tcBorders>
              <w:left w:val="nil"/>
              <w:right w:val="nil"/>
            </w:tcBorders>
          </w:tcPr>
          <w:p w14:paraId="7DEB065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vMerge/>
            <w:tcBorders>
              <w:left w:val="nil"/>
              <w:right w:val="nil"/>
            </w:tcBorders>
          </w:tcPr>
          <w:p w14:paraId="3C60325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440DF38" w14:textId="77777777" w:rsidTr="00C31F08">
        <w:trPr>
          <w:trHeight w:val="278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0643A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5E1A9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2EB9D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B722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6F2D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0316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3EE7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60585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291CC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DAC3861" w14:textId="77777777" w:rsidTr="00C31F08">
        <w:trPr>
          <w:trHeight w:val="51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04FA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of strok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C40C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E42A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0B0A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5CD4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1427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9F73A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4656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3A9F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</w:tr>
      <w:tr w:rsidR="00434FC4" w:rsidRPr="00434FC4" w14:paraId="60303616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FBBE4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hem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C05A5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57FCE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6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E8CFBB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1A142E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90137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C48D3E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0F69D9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0094F3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6B6ABC7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97CCA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emorrhagic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93C4C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15F3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3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7DE6EB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49282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95842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2FBCA4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08BADC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997918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C85D004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8D2E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F09B9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8D293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D72585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6B451D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EB429B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B28EC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D1C550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5.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2F64370" w14:textId="7A78B636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34FC4" w:rsidRPr="00434FC4" w14:paraId="055B676D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8A095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96127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E7B5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9.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3DF00B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2C32B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A2919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B81209" w14:textId="21B869D1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98EEB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0A974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2904D1A9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9B7D2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1C9EE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09C39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0.0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0A0408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ED782D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C3FE4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5FEAC4B" w14:textId="3AC046A6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62487C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279783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011D48A7" w14:textId="77777777" w:rsidTr="00C31F08">
        <w:trPr>
          <w:trHeight w:val="329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BFC6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ration(mont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ED18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617EE1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F1508D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0049C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71B9AA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908010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31B807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</w:tr>
      <w:tr w:rsidR="00434FC4" w:rsidRPr="00434FC4" w14:paraId="568F6A02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78F14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D1CF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DE064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4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CA4A37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3210BB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CB376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018848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7A0949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71607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C3CCEF2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E2BD5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85D08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D876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6.5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961969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FDB4D4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B30E45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B4393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602DC2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C4855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792444A4" w14:textId="77777777" w:rsidTr="00C31F08">
        <w:trPr>
          <w:trHeight w:val="3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DC006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8CEE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753E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15BB8A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6C723B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B165D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09BC9F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39F9D5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D63CFB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55</w:t>
            </w:r>
          </w:p>
        </w:tc>
      </w:tr>
      <w:tr w:rsidR="00434FC4" w:rsidRPr="00434FC4" w14:paraId="274A680E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6A4B6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A8F3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44B9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4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1C535F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B57CE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E86BC1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1E9601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19427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1182B8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19E30BA6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86B9A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-2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D09F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441E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3.3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C2096A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94061C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5F4ED3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03CEE4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C8E2CC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5599CD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59F7477" w14:textId="77777777" w:rsidTr="00C31F08">
        <w:trPr>
          <w:trHeight w:val="3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42987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2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E04A8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96E39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2.9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DA628E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7C8C0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14950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BA6E98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5945F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4DE0CD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39C18C8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43C35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-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A9865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4B2F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4A2A07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F212C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C71C3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391F4C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168096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F3D741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17E01ACE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6F9CD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＞</w:t>
            </w: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E13C2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C64C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D43E9C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6B96C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78478A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015A47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5438F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F1AF2C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C4CF3AD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0FCE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A2AF8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350C8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22DCD1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221BA7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FBD35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1E724C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7A589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.0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A51CC1" w14:textId="03F323FE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34FC4" w:rsidRPr="00434FC4" w14:paraId="2DBF6F21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2D0C5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F2CF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ABCA0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1725C6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4F26B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8E2CA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52E72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27AB06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7CEA5E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5D1F5EE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17012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942FE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E78A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0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966657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84E9FA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4FB05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2C0DC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19A34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988FD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F1578E1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47D5B" w14:textId="77777777" w:rsidR="00434FC4" w:rsidRPr="00434FC4" w:rsidRDefault="00434FC4" w:rsidP="00B4710B">
            <w:pPr>
              <w:autoSpaceDE w:val="0"/>
              <w:autoSpaceDN w:val="0"/>
              <w:adjustRightInd w:val="0"/>
              <w:ind w:rightChars="152" w:right="31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consum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636E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55C89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FDF07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AFE353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54C0C6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8445E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.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A796B4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434FC4" w:rsidRPr="00434FC4" w14:paraId="22BAC301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CB33C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8DD2D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EB73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127471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ADE36B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E5AE4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B5C6CDB" w14:textId="7D633255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3C8DFD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C3FB2C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7CA72CDA" w14:textId="77777777" w:rsidTr="00C31F08">
        <w:trPr>
          <w:trHeight w:val="2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D7CC1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E4AB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44B10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3.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748716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1341D3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50BC4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543467" w14:textId="618ED386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C6B453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A4BE54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8179125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0AE84" w14:textId="77777777" w:rsidR="00434FC4" w:rsidRPr="00434FC4" w:rsidRDefault="00434FC4" w:rsidP="0077466D">
            <w:pPr>
              <w:autoSpaceDE w:val="0"/>
              <w:autoSpaceDN w:val="0"/>
              <w:adjustRightInd w:val="0"/>
              <w:ind w:rightChars="152" w:right="31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lmonary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F555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618C7A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FAF8F8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D21392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9A7F9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1D5EF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9D1939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</w:tr>
      <w:tr w:rsidR="00434FC4" w:rsidRPr="00434FC4" w14:paraId="6DF30B1C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28265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54832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8EA4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5.2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17F8D2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5575E0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3BED6E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46799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9B449E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48358D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0FAE2A39" w14:textId="77777777" w:rsidTr="00C31F08">
        <w:trPr>
          <w:trHeight w:val="1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E329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E6FF8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E6AF5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4.7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1E29FC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E17C3E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C4048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EEC06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45817F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29B6CE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7271F72B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67EB0" w14:textId="77777777" w:rsidR="00434FC4" w:rsidRPr="00434FC4" w:rsidRDefault="00434FC4" w:rsidP="0077466D">
            <w:pPr>
              <w:autoSpaceDE w:val="0"/>
              <w:autoSpaceDN w:val="0"/>
              <w:adjustRightInd w:val="0"/>
              <w:ind w:rightChars="152" w:right="31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329EF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909307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0950AB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0C7EA6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077B9B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C1DBB6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ABA1F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57</w:t>
            </w:r>
          </w:p>
        </w:tc>
      </w:tr>
      <w:tr w:rsidR="00434FC4" w:rsidRPr="00434FC4" w14:paraId="13FEAD8F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24166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7CF2F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2D83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1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2AE471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2EA40A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BE435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296AA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CEDFFB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177979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1429018A" w14:textId="77777777" w:rsidTr="00C31F08">
        <w:trPr>
          <w:trHeight w:val="20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5019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2BECD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A5AF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8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7F05B3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AE7601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95EEEE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A011BB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79133F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883679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0CE86E2" w14:textId="77777777" w:rsidTr="00C31F08">
        <w:trPr>
          <w:trHeight w:val="322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2CD923" w14:textId="77777777" w:rsidR="00434FC4" w:rsidRPr="00434FC4" w:rsidRDefault="00434FC4" w:rsidP="0077466D">
            <w:pPr>
              <w:autoSpaceDE w:val="0"/>
              <w:autoSpaceDN w:val="0"/>
              <w:adjustRightInd w:val="0"/>
              <w:ind w:rightChars="490" w:right="102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 venous thrombo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11BC6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57680A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E33804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8CE1C2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1B12F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B4091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98</w:t>
            </w:r>
          </w:p>
        </w:tc>
      </w:tr>
      <w:tr w:rsidR="00434FC4" w:rsidRPr="00434FC4" w14:paraId="30F3DF4C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1974C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A1C69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4D6A7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7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2F9897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1B12AB" w14:textId="3F55A434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BA7D05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FF03F2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EB3485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EEBA3B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042DE77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CA355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6DE09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DD65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2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524F7D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644AEF9" w14:textId="538947A4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3F9655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B0AC9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1DAFB3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8E47AA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5CE72E8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5D6E1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omplic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557A0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6C97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DCA71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D01E4C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CB3A46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B7D18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0EDD90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FAC734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</w:t>
            </w:r>
          </w:p>
        </w:tc>
      </w:tr>
      <w:tr w:rsidR="00434FC4" w:rsidRPr="00434FC4" w14:paraId="0ACB7692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1B21F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F3125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2849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3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74920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13115A" w14:textId="548E35DE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8D785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4FA3B6" w14:textId="6EB576F0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4856B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34271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BA14033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9065C7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D599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3991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6.5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69555B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A05E3BD" w14:textId="09A9BC5D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EFE7B1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C5DCE1" w14:textId="4FABF781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8B7796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1B86FA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122959D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28C42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F943D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AD444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4.0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D20830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35052DB" w14:textId="1342E0CA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B8759D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28DCB52" w14:textId="07B65F75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4BDE73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45B644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76D3B494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28D1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7C6CA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60F15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17C36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AFA81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CFA51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FD223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116A76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D209A7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</w:tr>
      <w:tr w:rsidR="00434FC4" w:rsidRPr="00434FC4" w14:paraId="1598CBB1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385A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EC3E0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154A6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4.3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ED3DE1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0FB99D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F4A324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C78F30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710B2F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6AF13D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AF316E7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CAFBB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6D6E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0FEDD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5.7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24C76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802608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E3EB6F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FD44D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45FD2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10D012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05C8E04B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289E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E80C8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60F5EE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6B9CE5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12DBF7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1611B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0B368A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DC1FB0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24</w:t>
            </w:r>
          </w:p>
        </w:tc>
      </w:tr>
      <w:tr w:rsidR="00434FC4" w:rsidRPr="00434FC4" w14:paraId="04EF34A2" w14:textId="77777777" w:rsidTr="00C31F08">
        <w:trPr>
          <w:trHeight w:val="33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51441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ACD0B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09B9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8.1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3EE64F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BA3775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27611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C46048" w14:textId="38D9419F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</w:t>
            </w:r>
            <w:r w:rsidR="00C31F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6AE9B8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39136C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5C63005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C2D12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E24F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C541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1.8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720F8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3CB8C5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D3793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DEE343" w14:textId="061A451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2</w:t>
            </w:r>
            <w:r w:rsidR="00C31F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2C173D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2857AD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457CD45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D1D3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C681F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741F5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3E250A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C3DD185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9B988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E37829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29A4F0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4D757F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434FC4" w:rsidRPr="00434FC4" w14:paraId="28E41304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6A9EA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55CE5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A306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9.4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B80CEB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7872BC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7A66CE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AC689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F35CCDE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E0109D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48C5782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BA4EF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4B47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3B5B4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0.5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E29487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0CD2A3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D9299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B1C724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D57BB2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9B44A20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3DBA26E3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0604A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em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EE0A4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D573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1D83B9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F71E7F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FDBE03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135A2C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1B19AD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58EAE1C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434FC4" w:rsidRPr="00434FC4" w14:paraId="2B439DC0" w14:textId="77777777" w:rsidTr="00C31F08">
        <w:trPr>
          <w:trHeight w:val="43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72AD9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79DBD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F2744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.2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062DC9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B4A9B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CE0127F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B32686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7DB2DB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E750B6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45DE47EA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7AA16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4F7F1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78AC4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0.7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874C29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25A865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5E126ED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99F3214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511D42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1DC275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50FAD90C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D5086" w14:textId="46861BAF" w:rsidR="00434FC4" w:rsidRPr="00434FC4" w:rsidRDefault="00434FC4" w:rsidP="00434FC4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uric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66DF59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5933BC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C6981C9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6A4C7D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A93A2C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CD8890F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A0EB321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7</w:t>
            </w:r>
          </w:p>
        </w:tc>
      </w:tr>
      <w:tr w:rsidR="00434FC4" w:rsidRPr="00434FC4" w14:paraId="1FC9B2AC" w14:textId="77777777" w:rsidTr="00C31F08">
        <w:trPr>
          <w:trHeight w:val="5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6575F4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6AEE40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2FA93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938D66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1A4848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F7C2BD8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AAD54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9C526DD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B70C1DB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34FC4" w:rsidRPr="00434FC4" w14:paraId="6E047AE4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D8283C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8C3EAB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CFACA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6.4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13DFAF7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1D19892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0D6CD6A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B933413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9418B35" w14:textId="77777777" w:rsidR="00434FC4" w:rsidRPr="00434FC4" w:rsidRDefault="00434FC4" w:rsidP="00434FC4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2861C9E" w14:textId="77777777" w:rsidR="00434FC4" w:rsidRPr="00434FC4" w:rsidRDefault="00434FC4" w:rsidP="00923056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22DABAF9" w14:textId="77777777" w:rsidTr="00C31F08">
        <w:trPr>
          <w:trHeight w:val="333"/>
        </w:trPr>
        <w:tc>
          <w:tcPr>
            <w:tcW w:w="37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5E17" w14:textId="72A21299" w:rsidR="0077466D" w:rsidRPr="00434FC4" w:rsidRDefault="0077466D" w:rsidP="0077466D">
            <w:pPr>
              <w:autoSpaceDE w:val="0"/>
              <w:autoSpaceDN w:val="0"/>
              <w:adjustRightInd w:val="0"/>
              <w:ind w:rightChars="938" w:right="197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D026B">
              <w:rPr>
                <w:rFonts w:ascii="Times New Roman" w:eastAsia="宋体" w:hAnsi="Times New Roman" w:cs="Times New Roman"/>
                <w:kern w:val="0"/>
                <w:szCs w:val="21"/>
              </w:rPr>
              <w:t>Chronic obstructive pulmonary diseas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738A54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329C2B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41F3D6B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D841D65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0687844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8</w:t>
            </w:r>
          </w:p>
        </w:tc>
      </w:tr>
      <w:tr w:rsidR="0077466D" w:rsidRPr="00434FC4" w14:paraId="6E678534" w14:textId="77777777" w:rsidTr="00C31F08">
        <w:trPr>
          <w:trHeight w:val="2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9602" w14:textId="4EB07589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DEA35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E226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BEB317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8D5B73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E1A12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FF1150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EC0E45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905CBC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43418265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1C19" w14:textId="468B75D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38967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1339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7.8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854F1F5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DD3367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ADE6E9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245899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0BB8366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4ACC656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39859B31" w14:textId="77777777" w:rsidTr="00C31F08">
        <w:trPr>
          <w:trHeight w:val="361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3C86" w14:textId="50AB0BED" w:rsidR="0077466D" w:rsidRPr="00434FC4" w:rsidRDefault="0077466D" w:rsidP="0077466D">
            <w:pPr>
              <w:autoSpaceDE w:val="0"/>
              <w:autoSpaceDN w:val="0"/>
              <w:adjustRightInd w:val="0"/>
              <w:ind w:rightChars="423" w:right="88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D026B">
              <w:rPr>
                <w:rFonts w:ascii="Times New Roman" w:eastAsia="宋体" w:hAnsi="Times New Roman" w:cs="Times New Roman"/>
                <w:kern w:val="0"/>
                <w:szCs w:val="21"/>
              </w:rPr>
              <w:t>Chronic renal insufficienc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ABD9C7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728D93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523396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35EE7E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AF2A86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A339FC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5</w:t>
            </w:r>
          </w:p>
        </w:tc>
      </w:tr>
      <w:tr w:rsidR="0077466D" w:rsidRPr="00434FC4" w14:paraId="3961D84D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70FB" w14:textId="7FCC88E3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BE204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92E7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4A9646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17E7C8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C7CBD4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87561E0" w14:textId="42A0C79A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A387A2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3B2473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34611246" w14:textId="77777777" w:rsidTr="00C31F08">
        <w:trPr>
          <w:trHeight w:val="25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CFF8" w14:textId="42BE114E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3E60A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F587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2.8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DC186A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4569E3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A0061A6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AEE396" w14:textId="2D1646DF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2F5DD9D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E7BF48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30EB251A" w14:textId="77777777" w:rsidTr="00C31F08">
        <w:trPr>
          <w:trHeight w:val="513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CD7E" w14:textId="7DFA8545" w:rsidR="0077466D" w:rsidRPr="00434FC4" w:rsidRDefault="0077466D" w:rsidP="007746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Abnormal liver 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929E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E79D46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2D6E19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89A2EA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DFCCF1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6A1094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AECFE7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77466D" w:rsidRPr="00434FC4" w14:paraId="7BE3C227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1250" w14:textId="01315E79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FA65E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4E6E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CBBE3E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F2395B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332BA0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16D19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273792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2FBAB34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5E5DC304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5152" w14:textId="0AF85B72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89A1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6B71F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5.8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8FEF66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83EBA2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97979D5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43DBA3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A4DCE6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5F475F4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7C138EC3" w14:textId="77777777" w:rsidTr="00C31F08">
        <w:trPr>
          <w:trHeight w:val="265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6531" w14:textId="3B8372A9" w:rsidR="0077466D" w:rsidRPr="00434FC4" w:rsidRDefault="0077466D" w:rsidP="0077466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Chronic bronch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2BF8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E59BFD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422287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D7783B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051AE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7E63A3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654BE4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</w:tr>
      <w:tr w:rsidR="00C31F08" w:rsidRPr="00434FC4" w14:paraId="757081AD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D62A" w14:textId="7365C878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1CBE89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C646DD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29975DB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4B5024" w14:textId="0A81F7D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84E390A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BEF04CE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B983A51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A01E30F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31F08" w:rsidRPr="00434FC4" w14:paraId="0AD10387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B1C5" w14:textId="05BC60CF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FD05F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F9A573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97.0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4D1DEB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881A4FF" w14:textId="20D0BE68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31F0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0A3C8AA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6560F87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E9E8BDB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36813EB" w14:textId="77777777" w:rsidR="00C31F08" w:rsidRPr="00434FC4" w:rsidRDefault="00C31F08" w:rsidP="00C31F08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414DDAEA" w14:textId="77777777" w:rsidTr="00C31F08">
        <w:trPr>
          <w:trHeight w:val="321"/>
        </w:trPr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10DC4" w14:textId="2BC3CF26" w:rsidR="0077466D" w:rsidRPr="00434FC4" w:rsidRDefault="0077466D" w:rsidP="0077466D">
            <w:pPr>
              <w:autoSpaceDE w:val="0"/>
              <w:autoSpaceDN w:val="0"/>
              <w:adjustRightInd w:val="0"/>
              <w:ind w:rightChars="490" w:right="1029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Multiple chronic condition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36BB581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61EDDD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9327CD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0EC3339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075F9D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8FF32D5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</w:tr>
      <w:tr w:rsidR="0077466D" w:rsidRPr="00434FC4" w14:paraId="2CA6184C" w14:textId="77777777" w:rsidTr="00C31F08">
        <w:trPr>
          <w:trHeight w:val="26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D40C10" w14:textId="0E4E3A8A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DF9F7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5C0BE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1.1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AF0267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A019813" w14:textId="4AA9B061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A33E4B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3DB570A" w14:textId="6AE04B22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0A70ACC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356311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7F059731" w14:textId="77777777" w:rsidTr="00C31F08">
        <w:trPr>
          <w:trHeight w:val="24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FEE662" w14:textId="2F353ED5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D94872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D073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2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7CAC5F7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9194750" w14:textId="39AF45A6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D16C7B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3B68CC" w14:textId="140FB32B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C304A34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39B7C8B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7466D" w:rsidRPr="00434FC4" w14:paraId="5778DEC4" w14:textId="77777777" w:rsidTr="00C31F08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862392" w14:textId="40F99737" w:rsidR="0077466D" w:rsidRPr="00434FC4" w:rsidRDefault="0077466D" w:rsidP="0077466D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4E1C">
              <w:rPr>
                <w:rFonts w:ascii="Times New Roman" w:eastAsia="宋体" w:hAnsi="Times New Roman" w:cs="Times New Roman"/>
                <w:kern w:val="0"/>
                <w:szCs w:val="21"/>
              </w:rPr>
              <w:t>≥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F59BF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3000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.57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55E2BD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85BB5" w14:textId="39594580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6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2E9BA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9D362C" w14:textId="30CC00EA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34F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341945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A1308" w14:textId="77777777" w:rsidR="0077466D" w:rsidRPr="00434FC4" w:rsidRDefault="0077466D" w:rsidP="0077466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BE0F8EE" w14:textId="7CA22FCC" w:rsidR="00B20193" w:rsidRPr="000944AE" w:rsidRDefault="00434FC4">
      <w:r w:rsidRPr="00C13FDE">
        <w:rPr>
          <w:rStyle w:val="fontstyle01"/>
          <w:rFonts w:ascii="Times New Roman" w:hAnsi="Times New Roman" w:cs="Times New Roman"/>
          <w:sz w:val="20"/>
          <w:szCs w:val="20"/>
        </w:rPr>
        <w:t>Significant p-values are bolded.</w:t>
      </w:r>
    </w:p>
    <w:sectPr w:rsidR="00B20193" w:rsidRPr="00094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3D89A" w14:textId="77777777" w:rsidR="00A73C1F" w:rsidRDefault="00A73C1F" w:rsidP="00D65F55">
      <w:r>
        <w:separator/>
      </w:r>
    </w:p>
  </w:endnote>
  <w:endnote w:type="continuationSeparator" w:id="0">
    <w:p w14:paraId="0E9E7E59" w14:textId="77777777" w:rsidR="00A73C1F" w:rsidRDefault="00A73C1F" w:rsidP="00D65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5e47d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0A52E" w14:textId="77777777" w:rsidR="00A73C1F" w:rsidRDefault="00A73C1F" w:rsidP="00D65F55">
      <w:r>
        <w:separator/>
      </w:r>
    </w:p>
  </w:footnote>
  <w:footnote w:type="continuationSeparator" w:id="0">
    <w:p w14:paraId="4CF2BFE3" w14:textId="77777777" w:rsidR="00A73C1F" w:rsidRDefault="00A73C1F" w:rsidP="00D65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0MLA0MbU0sDQysTBU0lEKTi0uzszPAykwqwUARrBvYywAAAA="/>
  </w:docVars>
  <w:rsids>
    <w:rsidRoot w:val="00BA5135"/>
    <w:rsid w:val="000944AE"/>
    <w:rsid w:val="00161E56"/>
    <w:rsid w:val="002152AE"/>
    <w:rsid w:val="00282F10"/>
    <w:rsid w:val="002B0442"/>
    <w:rsid w:val="003678CC"/>
    <w:rsid w:val="003A2635"/>
    <w:rsid w:val="00434FC4"/>
    <w:rsid w:val="004A1E3B"/>
    <w:rsid w:val="00597286"/>
    <w:rsid w:val="00660C80"/>
    <w:rsid w:val="006C56E1"/>
    <w:rsid w:val="006D3D95"/>
    <w:rsid w:val="0077466D"/>
    <w:rsid w:val="00923056"/>
    <w:rsid w:val="00A65291"/>
    <w:rsid w:val="00A73C1F"/>
    <w:rsid w:val="00AA0F4D"/>
    <w:rsid w:val="00B4710B"/>
    <w:rsid w:val="00BA5135"/>
    <w:rsid w:val="00C31F08"/>
    <w:rsid w:val="00D65F55"/>
    <w:rsid w:val="00DD63DC"/>
    <w:rsid w:val="00EF4F34"/>
    <w:rsid w:val="00F8217E"/>
    <w:rsid w:val="00FA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7F547"/>
  <w15:chartTrackingRefBased/>
  <w15:docId w15:val="{0A3ED4F2-CEF5-4181-BBE3-38B8E9B68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F55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F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5F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5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5F5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65F55"/>
    <w:rPr>
      <w:b/>
      <w:bCs/>
      <w:kern w:val="44"/>
      <w:sz w:val="44"/>
      <w:szCs w:val="44"/>
    </w:rPr>
  </w:style>
  <w:style w:type="character" w:customStyle="1" w:styleId="fontstyle01">
    <w:name w:val="fontstyle01"/>
    <w:basedOn w:val="DefaultParagraphFont"/>
    <w:rsid w:val="00D65F55"/>
    <w:rPr>
      <w:rFonts w:ascii="AdvTTe45e47d2" w:hAnsi="AdvTTe45e47d2" w:hint="default"/>
      <w:b w:val="0"/>
      <w:bCs w:val="0"/>
      <w:i w:val="0"/>
      <w:iCs w:val="0"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59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3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静</dc:creator>
  <cp:keywords/>
  <dc:description/>
  <cp:lastModifiedBy>周 静</cp:lastModifiedBy>
  <cp:revision>20</cp:revision>
  <dcterms:created xsi:type="dcterms:W3CDTF">2021-12-28T16:02:00Z</dcterms:created>
  <dcterms:modified xsi:type="dcterms:W3CDTF">2022-05-09T07:55:00Z</dcterms:modified>
</cp:coreProperties>
</file>